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E859AC" w:rsidR="000035D5" w:rsidRDefault="000035D5">
                            <w:r>
                              <w:t xml:space="preserve">Reported on page number: </w:t>
                            </w:r>
                            <w:r w:rsidR="002F53D5">
                              <w:t xml:space="preserve">10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3E859AC" w:rsidR="000035D5" w:rsidRDefault="000035D5">
                      <w:r>
                        <w:t xml:space="preserve">Reported on page number: </w:t>
                      </w:r>
                      <w:r w:rsidR="002F53D5">
                        <w:t xml:space="preserve">10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CF0679" w:rsidR="000035D5" w:rsidRDefault="000035D5" w:rsidP="000035D5">
                            <w:r>
                              <w:t xml:space="preserve">Reported on page number: </w:t>
                            </w:r>
                            <w:r w:rsidR="002F53D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5CF0679" w:rsidR="000035D5" w:rsidRDefault="000035D5" w:rsidP="000035D5">
                      <w:r>
                        <w:t xml:space="preserve">Reported on page number: </w:t>
                      </w:r>
                      <w:r w:rsidR="002F53D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10EA4F3" w:rsidR="000035D5" w:rsidRDefault="00A6236B" w:rsidP="000035D5">
                            <w:r>
                              <w:t xml:space="preserve">Yes, however the local collaborators did not meet requirements for authorship of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10EA4F3" w:rsidR="000035D5" w:rsidRDefault="00A6236B" w:rsidP="000035D5">
                      <w:r>
                        <w:t xml:space="preserve">Yes, however the local collaborators did not meet requirements for authorship of this study.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7E9B1B" w14:textId="6A1DA8AA" w:rsidR="00C16735" w:rsidRPr="00154AB5" w:rsidRDefault="00850DEA" w:rsidP="00154AB5">
                            <w:r>
                              <w:t xml:space="preserve">This study uses data collected for </w:t>
                            </w:r>
                            <w:r w:rsidR="00FF31A1">
                              <w:t xml:space="preserve">a </w:t>
                            </w:r>
                            <w:r w:rsidR="00D94A64">
                              <w:t>parent</w:t>
                            </w:r>
                            <w:r>
                              <w:t xml:space="preserve"> </w:t>
                            </w:r>
                            <w:r w:rsidR="00EF7597">
                              <w:t xml:space="preserve">trial of a mental health intervention. </w:t>
                            </w:r>
                            <w:r w:rsidR="00C16735" w:rsidRPr="00154AB5">
                              <w:t xml:space="preserve">The </w:t>
                            </w:r>
                            <w:r>
                              <w:t xml:space="preserve">parent </w:t>
                            </w:r>
                            <w:r w:rsidR="00C16735" w:rsidRPr="00154AB5">
                              <w:t xml:space="preserve">study obtained written approval from the </w:t>
                            </w:r>
                            <w:r w:rsidR="00154AB5" w:rsidRPr="00F355AB">
                              <w:t>National Ethic Committee for Health in the DRC (</w:t>
                            </w:r>
                            <w:proofErr w:type="spellStart"/>
                            <w:r w:rsidR="00154AB5" w:rsidRPr="00F355AB">
                              <w:t>Comité</w:t>
                            </w:r>
                            <w:proofErr w:type="spellEnd"/>
                            <w:r w:rsidR="00154AB5" w:rsidRPr="00F355AB">
                              <w:t xml:space="preserve"> National </w:t>
                            </w:r>
                            <w:proofErr w:type="spellStart"/>
                            <w:r w:rsidR="00154AB5" w:rsidRPr="00F355AB">
                              <w:t>d’Éthique</w:t>
                            </w:r>
                            <w:proofErr w:type="spellEnd"/>
                            <w:r w:rsidR="00154AB5" w:rsidRPr="00F355AB">
                              <w:t xml:space="preserve"> de la </w:t>
                            </w:r>
                            <w:proofErr w:type="spellStart"/>
                            <w:r w:rsidR="00154AB5" w:rsidRPr="00F355AB">
                              <w:t>Santé</w:t>
                            </w:r>
                            <w:proofErr w:type="spellEnd"/>
                            <w:r w:rsidR="00154AB5" w:rsidRPr="00F355AB">
                              <w:t>)</w:t>
                            </w:r>
                            <w:r w:rsidR="00C16735" w:rsidRPr="00154AB5">
                              <w:t>.  Other informed consent processes with participants are described in the methods.</w:t>
                            </w:r>
                          </w:p>
                          <w:p w14:paraId="223CD14A" w14:textId="77777777" w:rsidR="000035D5" w:rsidRPr="00154AB5" w:rsidRDefault="000035D5" w:rsidP="00154AB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4C7E9B1B" w14:textId="6A1DA8AA" w:rsidR="00C16735" w:rsidRPr="00154AB5" w:rsidRDefault="00850DEA" w:rsidP="00154AB5">
                      <w:r>
                        <w:t xml:space="preserve">This study uses data collected for </w:t>
                      </w:r>
                      <w:r w:rsidR="00FF31A1">
                        <w:t xml:space="preserve">a </w:t>
                      </w:r>
                      <w:r w:rsidR="00D94A64">
                        <w:t>parent</w:t>
                      </w:r>
                      <w:r>
                        <w:t xml:space="preserve"> </w:t>
                      </w:r>
                      <w:r w:rsidR="00EF7597">
                        <w:t xml:space="preserve">trial of a mental health intervention. </w:t>
                      </w:r>
                      <w:r w:rsidR="00C16735" w:rsidRPr="00154AB5">
                        <w:t xml:space="preserve">The </w:t>
                      </w:r>
                      <w:r>
                        <w:t xml:space="preserve">parent </w:t>
                      </w:r>
                      <w:r w:rsidR="00C16735" w:rsidRPr="00154AB5">
                        <w:t xml:space="preserve">study obtained written approval from the </w:t>
                      </w:r>
                      <w:r w:rsidR="00154AB5" w:rsidRPr="00F355AB">
                        <w:t>National Ethic Committee for Health in the DRC (</w:t>
                      </w:r>
                      <w:proofErr w:type="spellStart"/>
                      <w:r w:rsidR="00154AB5" w:rsidRPr="00F355AB">
                        <w:t>Comité</w:t>
                      </w:r>
                      <w:proofErr w:type="spellEnd"/>
                      <w:r w:rsidR="00154AB5" w:rsidRPr="00F355AB">
                        <w:t xml:space="preserve"> National </w:t>
                      </w:r>
                      <w:proofErr w:type="spellStart"/>
                      <w:r w:rsidR="00154AB5" w:rsidRPr="00F355AB">
                        <w:t>d’Éthique</w:t>
                      </w:r>
                      <w:proofErr w:type="spellEnd"/>
                      <w:r w:rsidR="00154AB5" w:rsidRPr="00F355AB">
                        <w:t xml:space="preserve"> de la </w:t>
                      </w:r>
                      <w:proofErr w:type="spellStart"/>
                      <w:r w:rsidR="00154AB5" w:rsidRPr="00F355AB">
                        <w:t>Santé</w:t>
                      </w:r>
                      <w:proofErr w:type="spellEnd"/>
                      <w:r w:rsidR="00154AB5" w:rsidRPr="00F355AB">
                        <w:t>)</w:t>
                      </w:r>
                      <w:r w:rsidR="00C16735" w:rsidRPr="00154AB5">
                        <w:t>.  Other informed consent processes with participants are described in the methods.</w:t>
                      </w:r>
                    </w:p>
                    <w:p w14:paraId="223CD14A" w14:textId="77777777" w:rsidR="000035D5" w:rsidRPr="00154AB5" w:rsidRDefault="000035D5" w:rsidP="00154AB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8B8C2F9">
                <wp:simplePos x="0" y="0"/>
                <wp:positionH relativeFrom="margin">
                  <wp:align>right</wp:align>
                </wp:positionH>
                <wp:positionV relativeFrom="paragraph">
                  <wp:posOffset>1146175</wp:posOffset>
                </wp:positionV>
                <wp:extent cx="6838950" cy="1092835"/>
                <wp:effectExtent l="0" t="0" r="19050"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3304"/>
                        </a:xfrm>
                        <a:prstGeom prst="rect">
                          <a:avLst/>
                        </a:prstGeom>
                        <a:solidFill>
                          <a:srgbClr val="FFFFFF"/>
                        </a:solidFill>
                        <a:ln w="9525">
                          <a:solidFill>
                            <a:srgbClr val="193A65"/>
                          </a:solidFill>
                          <a:miter lim="800000"/>
                          <a:headEnd/>
                          <a:tailEnd/>
                        </a:ln>
                      </wps:spPr>
                      <wps:txbx>
                        <w:txbxContent>
                          <w:p w14:paraId="6D21B23F" w14:textId="762EC38B" w:rsidR="000035D5" w:rsidRDefault="00D0284C" w:rsidP="000035D5">
                            <w:r>
                              <w:t xml:space="preserve">The </w:t>
                            </w:r>
                            <w:r w:rsidR="00EF7597">
                              <w:t xml:space="preserve">randomized control trial that generated the data used in this </w:t>
                            </w:r>
                            <w:r w:rsidR="00850DEA">
                              <w:t xml:space="preserve">study </w:t>
                            </w:r>
                            <w:r w:rsidR="00EF7597">
                              <w:t xml:space="preserve">evaluated an intervention that was </w:t>
                            </w:r>
                            <w:r w:rsidR="00644EEC">
                              <w:t xml:space="preserve">implemented by the Government of the DRC, through the hiring of an international NGO. As such, inputs and feedback on the main study was </w:t>
                            </w:r>
                            <w:r w:rsidR="000E41E9">
                              <w:t xml:space="preserve">provided by local actors responsible for the implementation of the therapy. </w:t>
                            </w:r>
                            <w:r w:rsidR="00CF2EA8">
                              <w:t>However, there was not an explicitly organized approach to solicit input into the research investigation, methods, or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6.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l3aGA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" strokecolor="#193a65">
                <v:textbox>
                  <w:txbxContent>
                    <w:p w14:paraId="6D21B23F" w14:textId="762EC38B" w:rsidR="000035D5" w:rsidRDefault="00D0284C" w:rsidP="000035D5">
                      <w:r>
                        <w:t xml:space="preserve">The </w:t>
                      </w:r>
                      <w:r w:rsidR="00EF7597">
                        <w:t xml:space="preserve">randomized control trial that generated the data used in this </w:t>
                      </w:r>
                      <w:r w:rsidR="00850DEA">
                        <w:t xml:space="preserve">study </w:t>
                      </w:r>
                      <w:r w:rsidR="00EF7597">
                        <w:t xml:space="preserve">evaluated an intervention that was </w:t>
                      </w:r>
                      <w:r w:rsidR="00644EEC">
                        <w:t xml:space="preserve">implemented by the Government of the DRC, through the hiring of an international NGO. As such, inputs and feedback on the main study was </w:t>
                      </w:r>
                      <w:r w:rsidR="000E41E9">
                        <w:t xml:space="preserve">provided by local actors responsible for the implementation of the therapy. </w:t>
                      </w:r>
                      <w:r w:rsidR="00CF2EA8">
                        <w:t>However, there was not an explicitly organized approach to solicit input into the research investigation, methods, or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86619DE" w14:textId="77777777" w:rsidR="000E41E9" w:rsidRDefault="000E41E9" w:rsidP="000035D5">
      <w:pPr>
        <w:spacing w:before="240" w:after="240"/>
      </w:pPr>
    </w:p>
    <w:p w14:paraId="29FF5FF0" w14:textId="77777777" w:rsidR="000E41E9" w:rsidRDefault="000E41E9" w:rsidP="000035D5">
      <w:pPr>
        <w:spacing w:before="240" w:after="240"/>
      </w:pPr>
    </w:p>
    <w:p w14:paraId="4E65FA24" w14:textId="1DF3B1C2" w:rsidR="000035D5" w:rsidRDefault="00AD1C4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4F02D5B">
                <wp:simplePos x="0" y="0"/>
                <wp:positionH relativeFrom="margin">
                  <wp:align>right</wp:align>
                </wp:positionH>
                <wp:positionV relativeFrom="paragraph">
                  <wp:posOffset>502726</wp:posOffset>
                </wp:positionV>
                <wp:extent cx="6838950" cy="8477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8139"/>
                        </a:xfrm>
                        <a:prstGeom prst="rect">
                          <a:avLst/>
                        </a:prstGeom>
                        <a:solidFill>
                          <a:srgbClr val="FFFFFF"/>
                        </a:solidFill>
                        <a:ln w="9525">
                          <a:solidFill>
                            <a:srgbClr val="193A65"/>
                          </a:solidFill>
                          <a:miter lim="800000"/>
                          <a:headEnd/>
                          <a:tailEnd/>
                        </a:ln>
                      </wps:spPr>
                      <wps:txbx>
                        <w:txbxContent>
                          <w:p w14:paraId="24C0EC33" w14:textId="614DDA47" w:rsidR="00AD1C42" w:rsidRDefault="00AD1C42" w:rsidP="00AD1C42">
                            <w:r>
                              <w:t xml:space="preserve">The informed consent and study materials were translated into French and local languages (Swahili, Kinyarwanda, and </w:t>
                            </w:r>
                            <w:proofErr w:type="spellStart"/>
                            <w:r>
                              <w:t>Mashi</w:t>
                            </w:r>
                            <w:proofErr w:type="spellEnd"/>
                            <w:r>
                              <w:t xml:space="preserve">). These documents were </w:t>
                            </w:r>
                            <w:proofErr w:type="spellStart"/>
                            <w:r>
                              <w:t>backtranslated</w:t>
                            </w:r>
                            <w:proofErr w:type="spellEnd"/>
                            <w:r>
                              <w:t xml:space="preserve"> to ensure accuracy of translation.  During the training with enumerators, meaning of terms and tools were discussed in-depth to ensure shared meaning with the study team and participants.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9.6pt;width:538.5pt;height:66.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cUPGA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" strokecolor="#193a65">
                <v:textbox>
                  <w:txbxContent>
                    <w:p w14:paraId="24C0EC33" w14:textId="614DDA47" w:rsidR="00AD1C42" w:rsidRDefault="00AD1C42" w:rsidP="00AD1C42">
                      <w:r>
                        <w:t xml:space="preserve">The informed consent and study materials were translated into French and local languages (Swahili, Kinyarwanda, and </w:t>
                      </w:r>
                      <w:proofErr w:type="spellStart"/>
                      <w:r>
                        <w:t>Mashi</w:t>
                      </w:r>
                      <w:proofErr w:type="spellEnd"/>
                      <w:r>
                        <w:t xml:space="preserve">). These documents were </w:t>
                      </w:r>
                      <w:proofErr w:type="spellStart"/>
                      <w:r>
                        <w:t>backtranslated</w:t>
                      </w:r>
                      <w:proofErr w:type="spellEnd"/>
                      <w:r>
                        <w:t xml:space="preserve"> to ensure accuracy of translation.  During the training with enumerators, meaning of terms and tools were discussed in-depth to ensure shared meaning with the study team and participants. </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233A8DE" w14:textId="77777777" w:rsidR="00AD1C42" w:rsidRDefault="00AD1C42" w:rsidP="000035D5">
      <w:pPr>
        <w:spacing w:before="240" w:after="240"/>
      </w:pPr>
    </w:p>
    <w:p w14:paraId="393A0AEC" w14:textId="4E670B91"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030B07" w14:textId="77777777" w:rsidR="00D94A64" w:rsidRDefault="00D94A64" w:rsidP="00D94A64">
                            <w:r>
                              <w:t>The findings of the parent trial were shared back with the implementing partners in DRC.</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51030B07" w14:textId="77777777" w:rsidR="00D94A64" w:rsidRDefault="00D94A64" w:rsidP="00D94A64">
                      <w:r>
                        <w:t>The findings of the parent trial were shared back with the implementing partners in DRC.</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DECBB4" w:rsidR="000035D5" w:rsidRDefault="008E16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DDECBB4" w:rsidR="000035D5" w:rsidRDefault="008E161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273A9CB" w:rsidR="000035D5" w:rsidRDefault="00B72F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273A9CB" w:rsidR="000035D5" w:rsidRDefault="00B72F7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C96487" w:rsidR="000035D5" w:rsidRDefault="00B72F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8C96487" w:rsidR="000035D5" w:rsidRDefault="00B72F7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73ACA1" w:rsidR="000035D5" w:rsidRDefault="00B72F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773ACA1" w:rsidR="000035D5" w:rsidRDefault="00B72F7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41E16F" w:rsidR="000035D5" w:rsidRDefault="00B72F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841E16F" w:rsidR="000035D5" w:rsidRDefault="00B72F7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355A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175DF6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41E9"/>
    <w:rsid w:val="000F365D"/>
    <w:rsid w:val="00116E71"/>
    <w:rsid w:val="00154AB5"/>
    <w:rsid w:val="002F53D5"/>
    <w:rsid w:val="00335779"/>
    <w:rsid w:val="004A7A57"/>
    <w:rsid w:val="00541C18"/>
    <w:rsid w:val="00580384"/>
    <w:rsid w:val="005E7C49"/>
    <w:rsid w:val="00644EEC"/>
    <w:rsid w:val="0069423E"/>
    <w:rsid w:val="00831ADE"/>
    <w:rsid w:val="00841F25"/>
    <w:rsid w:val="00850DEA"/>
    <w:rsid w:val="008E161A"/>
    <w:rsid w:val="009209F5"/>
    <w:rsid w:val="009364D9"/>
    <w:rsid w:val="00A43F5B"/>
    <w:rsid w:val="00A6236B"/>
    <w:rsid w:val="00AD1C42"/>
    <w:rsid w:val="00B72F76"/>
    <w:rsid w:val="00C16735"/>
    <w:rsid w:val="00CF2EA8"/>
    <w:rsid w:val="00D0284C"/>
    <w:rsid w:val="00D20EE0"/>
    <w:rsid w:val="00D94A64"/>
    <w:rsid w:val="00E004E6"/>
    <w:rsid w:val="00EF7597"/>
    <w:rsid w:val="00F355AB"/>
    <w:rsid w:val="00F57A3B"/>
    <w:rsid w:val="00FF1951"/>
    <w:rsid w:val="00FF3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D20E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ira Kalra</cp:lastModifiedBy>
  <cp:revision>18</cp:revision>
  <dcterms:created xsi:type="dcterms:W3CDTF">2023-03-07T13:44:00Z</dcterms:created>
  <dcterms:modified xsi:type="dcterms:W3CDTF">2023-03-16T00:09:00Z</dcterms:modified>
</cp:coreProperties>
</file>